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23CFD" w14:textId="77777777" w:rsidR="00CB42CE" w:rsidRDefault="00000000">
      <w:pPr>
        <w:pStyle w:val="Titolo2"/>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Supplementary Table S1. Examples of terminological redundancy across identical technical configurations</w:t>
      </w:r>
    </w:p>
    <w:p w14:paraId="3015ED8C" w14:textId="77777777" w:rsidR="00F23381" w:rsidRPr="00F23381" w:rsidRDefault="00F23381" w:rsidP="00F23381"/>
    <w:p w14:paraId="161A578E" w14:textId="77777777" w:rsidR="00CB42CE"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The table reports representative examples in which identical technical configurations, defined by surgical approach, hernia type, and mesh position, were described using multiple distinct acronyms or descriptive terms in the literature. This table is illustrative and not intended as a systematic analysis of all acronyms.</w:t>
      </w:r>
    </w:p>
    <w:p w14:paraId="3C9BC5EC" w14:textId="77777777" w:rsidR="00F23381" w:rsidRPr="00F23381" w:rsidRDefault="00F23381">
      <w:pPr>
        <w:rPr>
          <w:rFonts w:ascii="Times New Roman" w:hAnsi="Times New Roman" w:cs="Times New Roman"/>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0"/>
        <w:gridCol w:w="4320"/>
      </w:tblGrid>
      <w:tr w:rsidR="00CB42CE" w:rsidRPr="00F23381" w14:paraId="56AD1246" w14:textId="77777777" w:rsidTr="00F23381">
        <w:tc>
          <w:tcPr>
            <w:tcW w:w="4320" w:type="dxa"/>
          </w:tcPr>
          <w:p w14:paraId="0B9DAB6B"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Technical configuration*</w:t>
            </w:r>
          </w:p>
        </w:tc>
        <w:tc>
          <w:tcPr>
            <w:tcW w:w="4320" w:type="dxa"/>
          </w:tcPr>
          <w:p w14:paraId="3AC5F0A1"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Acronyms / terms used in the literature</w:t>
            </w:r>
          </w:p>
        </w:tc>
      </w:tr>
      <w:tr w:rsidR="00CB42CE" w:rsidRPr="00F23381" w14:paraId="012C1E28" w14:textId="77777777" w:rsidTr="00F23381">
        <w:tc>
          <w:tcPr>
            <w:tcW w:w="4320" w:type="dxa"/>
          </w:tcPr>
          <w:p w14:paraId="48A2F3B3"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Open approach; incisional hernia; retromuscular mesh position</w:t>
            </w:r>
          </w:p>
        </w:tc>
        <w:tc>
          <w:tcPr>
            <w:tcW w:w="4320" w:type="dxa"/>
          </w:tcPr>
          <w:p w14:paraId="2E6C05ED"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LIH repair; open repair; open retromuscular mesh repair; open retromuscular LIH repair; SIH hernia open surgical repair; RSR; OIHR; open Rives retromuscular repair; RM mesh technique; MPFH; open IHR; PCS-TAR; open incisional hernia repair; incisional hernia repair; sublay technique; Rives–Stoppa repair</w:t>
            </w:r>
          </w:p>
        </w:tc>
      </w:tr>
      <w:tr w:rsidR="00CB42CE" w:rsidRPr="00F23381" w14:paraId="6DBF845E" w14:textId="77777777" w:rsidTr="00F23381">
        <w:tc>
          <w:tcPr>
            <w:tcW w:w="4320" w:type="dxa"/>
          </w:tcPr>
          <w:p w14:paraId="148D9BD5"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Endoscopic approach; inguinal hernia; preperitoneal mesh position</w:t>
            </w:r>
          </w:p>
        </w:tc>
        <w:tc>
          <w:tcPr>
            <w:tcW w:w="4320" w:type="dxa"/>
          </w:tcPr>
          <w:p w14:paraId="179FEFCF"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TEP; eTEP; endoscopic preperitoneal repair; totally extraperitoneal repair</w:t>
            </w:r>
          </w:p>
        </w:tc>
      </w:tr>
      <w:tr w:rsidR="00CB42CE" w:rsidRPr="00F23381" w14:paraId="5A0F2246" w14:textId="77777777" w:rsidTr="00F23381">
        <w:tc>
          <w:tcPr>
            <w:tcW w:w="4320" w:type="dxa"/>
          </w:tcPr>
          <w:p w14:paraId="6745FA20"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Laparoscopic approach; inguinal hernia; preperitoneal mesh position</w:t>
            </w:r>
          </w:p>
        </w:tc>
        <w:tc>
          <w:tcPr>
            <w:tcW w:w="4320" w:type="dxa"/>
          </w:tcPr>
          <w:p w14:paraId="02999C55"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TAPP; laparoscopic preperitoneal repair; transabdominal preperitoneal repair</w:t>
            </w:r>
          </w:p>
        </w:tc>
      </w:tr>
      <w:tr w:rsidR="00CB42CE" w:rsidRPr="00F23381" w14:paraId="11A019B2" w14:textId="77777777" w:rsidTr="00F23381">
        <w:tc>
          <w:tcPr>
            <w:tcW w:w="4320" w:type="dxa"/>
          </w:tcPr>
          <w:p w14:paraId="11A2B685"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Robotic-assisted approach; ventral hernia; retromuscular mesh position</w:t>
            </w:r>
          </w:p>
        </w:tc>
        <w:tc>
          <w:tcPr>
            <w:tcW w:w="4320" w:type="dxa"/>
          </w:tcPr>
          <w:p w14:paraId="2A40C3B1" w14:textId="77777777"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rTARUP; rTARM; robotic retromuscular repair</w:t>
            </w:r>
          </w:p>
        </w:tc>
      </w:tr>
    </w:tbl>
    <w:p w14:paraId="32174909" w14:textId="77777777" w:rsidR="00F23381" w:rsidRDefault="00F23381">
      <w:pPr>
        <w:rPr>
          <w:rFonts w:ascii="Times New Roman" w:hAnsi="Times New Roman" w:cs="Times New Roman"/>
          <w:color w:val="000000" w:themeColor="text1"/>
          <w:sz w:val="24"/>
          <w:szCs w:val="24"/>
        </w:rPr>
      </w:pPr>
    </w:p>
    <w:p w14:paraId="46068493" w14:textId="3F04B16C" w:rsidR="00CB42CE" w:rsidRPr="00F23381" w:rsidRDefault="00000000">
      <w:pPr>
        <w:rPr>
          <w:rFonts w:ascii="Times New Roman" w:hAnsi="Times New Roman" w:cs="Times New Roman"/>
          <w:color w:val="000000" w:themeColor="text1"/>
          <w:sz w:val="24"/>
          <w:szCs w:val="24"/>
        </w:rPr>
      </w:pPr>
      <w:r w:rsidRPr="00F23381">
        <w:rPr>
          <w:rFonts w:ascii="Times New Roman" w:hAnsi="Times New Roman" w:cs="Times New Roman"/>
          <w:color w:val="000000" w:themeColor="text1"/>
          <w:sz w:val="24"/>
          <w:szCs w:val="24"/>
        </w:rPr>
        <w:t>*Technical configuration defined by the combination of surgical approach, hernia type, and mesh position. Entries were excluded only when one of these three domains was unspecified.</w:t>
      </w:r>
    </w:p>
    <w:sectPr w:rsidR="00CB42CE" w:rsidRPr="00F2338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54398825">
    <w:abstractNumId w:val="8"/>
  </w:num>
  <w:num w:numId="2" w16cid:durableId="2131899202">
    <w:abstractNumId w:val="6"/>
  </w:num>
  <w:num w:numId="3" w16cid:durableId="1623226606">
    <w:abstractNumId w:val="5"/>
  </w:num>
  <w:num w:numId="4" w16cid:durableId="406457187">
    <w:abstractNumId w:val="4"/>
  </w:num>
  <w:num w:numId="5" w16cid:durableId="1606301126">
    <w:abstractNumId w:val="7"/>
  </w:num>
  <w:num w:numId="6" w16cid:durableId="32074141">
    <w:abstractNumId w:val="3"/>
  </w:num>
  <w:num w:numId="7" w16cid:durableId="771363184">
    <w:abstractNumId w:val="2"/>
  </w:num>
  <w:num w:numId="8" w16cid:durableId="1674915170">
    <w:abstractNumId w:val="1"/>
  </w:num>
  <w:num w:numId="9" w16cid:durableId="42755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9B64DD"/>
    <w:rsid w:val="00AA1D8D"/>
    <w:rsid w:val="00B47730"/>
    <w:rsid w:val="00CB0664"/>
    <w:rsid w:val="00CB42CE"/>
    <w:rsid w:val="00F2338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A8D207"/>
  <w14:defaultImageDpi w14:val="300"/>
  <w15:docId w15:val="{B2A774CF-9687-7248-89CB-0120826AE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2</Words>
  <Characters>1267</Characters>
  <Application>Microsoft Office Word</Application>
  <DocSecurity>0</DocSecurity>
  <Lines>33</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rancesco Brucchi</cp:lastModifiedBy>
  <cp:revision>2</cp:revision>
  <dcterms:created xsi:type="dcterms:W3CDTF">2013-12-23T23:15:00Z</dcterms:created>
  <dcterms:modified xsi:type="dcterms:W3CDTF">2026-01-04T20:20:00Z</dcterms:modified>
  <cp:category/>
</cp:coreProperties>
</file>